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eptember 17, 2010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s for Banerjee et al. “Rapid optimization of enzyme mixtures for deconstruction of diverse pretreatment/biomass feedstock combinations”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Table S1 </w:t>
      </w:r>
      <w:r>
        <w:rPr/>
        <w:t>Optimized proportions of the core set for a 1:1 yield of Glc and Xyl. MP, model prediction. Exptl., experimental results with the model prediction propor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sz w:val="22"/>
        </w:rPr>
      </w:r>
      <w:r>
        <w:br w:type="page"/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ge">
                  <wp:posOffset>3086735</wp:posOffset>
                </wp:positionV>
                <wp:extent cx="7555230" cy="2853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5230" cy="285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66"/>
                              <w:gridCol w:w="1757"/>
                              <w:gridCol w:w="815"/>
                              <w:gridCol w:w="720"/>
                              <w:gridCol w:w="720"/>
                              <w:gridCol w:w="630"/>
                              <w:gridCol w:w="720"/>
                              <w:gridCol w:w="810"/>
                              <w:gridCol w:w="720"/>
                              <w:gridCol w:w="1260"/>
                              <w:gridCol w:w="720"/>
                              <w:gridCol w:w="1260"/>
                            </w:tblGrid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7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eedstock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re-treatment</w:t>
                                  </w:r>
                                </w:p>
                              </w:tc>
                              <w:tc>
                                <w:tcPr>
                                  <w:tcW w:w="4415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ptimized enzyme proportions ( 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lc yield (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Xyl yield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BH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EG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X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EX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BH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Exptl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Exptl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7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rn stover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FEX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1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2.0 ± 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.0 ± 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5% NaOH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1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1.2 ± 0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.0 ± 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lk. peroxide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8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8.5 ± 0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6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5.3 ± 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7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switchgrass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FEX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4.2 ± 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.0 ± 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5% NaOH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.0 ± 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.2 ±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lk. peroxide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6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6.8 ± 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8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7.0 ± 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7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iscanthus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FEX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.0 ± 1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.0 ± 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5% NaOH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8.8 ± 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1.0 ± 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lk. peroxide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.0 ± 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9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2.0 ± 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7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DDGS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FEX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5% NaOH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lk. peroxide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7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oplar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FEX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4.0 ± 0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8.0 ±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5% NaOH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.0 ± 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.0 ± 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lk. peroxide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.50 ± 0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.9 ± 1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.9pt;height:224.65pt;mso-wrap-distance-left:9pt;mso-wrap-distance-right:0pt;mso-wrap-distance-top:0pt;mso-wrap-distance-bottom:0pt;margin-top:243.05pt;mso-position-vertical-relative:page;margin-left:53.1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118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66"/>
                        <w:gridCol w:w="1757"/>
                        <w:gridCol w:w="815"/>
                        <w:gridCol w:w="720"/>
                        <w:gridCol w:w="720"/>
                        <w:gridCol w:w="630"/>
                        <w:gridCol w:w="720"/>
                        <w:gridCol w:w="810"/>
                        <w:gridCol w:w="720"/>
                        <w:gridCol w:w="1260"/>
                        <w:gridCol w:w="720"/>
                        <w:gridCol w:w="1260"/>
                      </w:tblGrid>
                      <w:tr>
                        <w:trPr>
                          <w:trHeight w:val="251" w:hRule="atLeast"/>
                        </w:trPr>
                        <w:tc>
                          <w:tcPr>
                            <w:tcW w:w="17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eedstock</w:t>
                            </w:r>
                          </w:p>
                        </w:tc>
                        <w:tc>
                          <w:tcPr>
                            <w:tcW w:w="17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re-treatment</w:t>
                            </w:r>
                          </w:p>
                        </w:tc>
                        <w:tc>
                          <w:tcPr>
                            <w:tcW w:w="4415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ptimized enzyme proportions ( %)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lc yield (%)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Xyl yield (%)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BH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G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EG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X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EX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BH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P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Exptl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P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Exptl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7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rn stover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FEX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1.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2.0 ± 0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.0 ± 1.1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5% NaOH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1.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1.2 ± 0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.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.0 ± 0.5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lk. peroxide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8.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8.5 ± 0.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6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5.3 ± 1.5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7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switchgrass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FEX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4.2 ± 1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.0 ± 0.5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5% NaOH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.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.0 ± 0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.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.2 ± 0.1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lk. peroxide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6.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6.8 ± 0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8.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7.0 ± 0.5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7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iscanthus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FEX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.0 ± 1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.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.0 ± 1.4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5% NaOH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8.8 ± 1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1.0 ± 1.0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lk. peroxide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.0 ± 0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9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2.0 ± 2.1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7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DGS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FEX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5% NaOH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lk. peroxide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7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oplar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FEX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4.0 ± 0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8.0 ± 0.2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5% NaOH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.0 ± 0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.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.0 ± 0.5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lk. peroxide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.50 ± 0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.9 ± 1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Table S2 </w:t>
      </w:r>
      <w:r>
        <w:rPr/>
        <w:t xml:space="preserve"> Monosaccharide and lignin composition of feedstocks used in this paper. Analyses were done prior to pretreatments. Data are % of dry weight. N.D., not determ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029"/>
        <w:gridCol w:w="1025"/>
        <w:gridCol w:w="904"/>
        <w:gridCol w:w="960"/>
        <w:gridCol w:w="1145"/>
        <w:gridCol w:w="998"/>
        <w:gridCol w:w="1023"/>
        <w:gridCol w:w="877"/>
        <w:gridCol w:w="877"/>
      </w:tblGrid>
      <w:tr>
        <w:trPr>
          <w:trHeight w:val="278" w:hRule="atLeast"/>
        </w:trPr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dstock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c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yl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a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onic acid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nin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</w:tr>
      <w:tr>
        <w:trPr>
          <w:trHeight w:val="277" w:hRule="atLeast"/>
        </w:trPr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Gl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rch</w:t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n stove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witchgras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canth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9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DG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color w:val="000000"/>
                <w:szCs w:val="32"/>
              </w:rPr>
              <w:t>8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color w:val="000000"/>
                <w:szCs w:val="32"/>
              </w:rPr>
              <w:t>6.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color w:val="000000"/>
                <w:szCs w:val="32"/>
              </w:rPr>
              <w:t>2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color w:val="000000"/>
                <w:szCs w:val="32"/>
              </w:rPr>
              <w:t>3.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color w:val="000000"/>
                <w:szCs w:val="32"/>
              </w:rPr>
              <w:t>3.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color w:val="000000"/>
                <w:szCs w:val="32"/>
              </w:rPr>
              <w:t>&lt; 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49.8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pla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color w:val="000000"/>
                <w:szCs w:val="32"/>
              </w:rPr>
              <w:t>14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color w:val="000000"/>
                <w:szCs w:val="32"/>
              </w:rPr>
              <w:t>0.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color w:val="000000"/>
                <w:szCs w:val="32"/>
              </w:rPr>
              <w:t>3.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color w:val="000000"/>
                <w:szCs w:val="32"/>
              </w:rPr>
              <w:t>1.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color w:val="000000"/>
                <w:szCs w:val="32"/>
              </w:rPr>
              <w:t>N.D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  <w:color w:val="000000"/>
                <w:szCs w:val="32"/>
              </w:rPr>
              <w:t>29.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93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Table S3 </w:t>
      </w:r>
      <w:r>
        <w:rPr/>
        <w:t xml:space="preserve"> Experimental results for optimization of digestion of AP-treated DDGS with mixtures of four commercial enzyme preparations. Loading was fixed at 15 mg protein/g gluca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2629535</wp:posOffset>
                </wp:positionV>
                <wp:extent cx="6515100" cy="32689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0" cy="3268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0"/>
                              <w:gridCol w:w="1350"/>
                              <w:gridCol w:w="1440"/>
                              <w:gridCol w:w="1980"/>
                              <w:gridCol w:w="19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630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Enzyme Proport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% Glc yield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% Xyl yiel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Accellerase 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ultifect- Xylana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ultifect-Pectin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Novozyme 18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8.5 ± 0.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6 ± 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.6 ± 0.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.7 ± 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.6 ± 0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.5 ± 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.7 ± 0.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1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.2 ± 0.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.6 ± 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.7 ± 0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.5 ± 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.9 ± 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5 ± 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.7 ± 0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.0 ± 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5.8 ± 0.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.3 ± 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.1 ± 0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.6 ± 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.9 ± 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.3 ± 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.7 ± 0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.7 ± 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3.2 ± 0.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9.4 ± 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.7 ± 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.5 ± 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2.9 ± 0.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.9 ± 1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3pt;height:257.4pt;mso-wrap-distance-left:9pt;mso-wrap-distance-right:9pt;mso-wrap-distance-top:0pt;mso-wrap-distance-bottom:0pt;margin-top:207.05pt;mso-position-vertical-relative:page;margin-left:67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2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0"/>
                        <w:gridCol w:w="1350"/>
                        <w:gridCol w:w="1440"/>
                        <w:gridCol w:w="1980"/>
                        <w:gridCol w:w="1980"/>
                        <w:gridCol w:w="1980"/>
                      </w:tblGrid>
                      <w:tr>
                        <w:trPr/>
                        <w:tc>
                          <w:tcPr>
                            <w:tcW w:w="630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nzyme Proportion</w:t>
                            </w:r>
                          </w:p>
                        </w:tc>
                        <w:tc>
                          <w:tcPr>
                            <w:tcW w:w="19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% Glc yield</w:t>
                            </w:r>
                          </w:p>
                        </w:tc>
                        <w:tc>
                          <w:tcPr>
                            <w:tcW w:w="19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% Xyl yiel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Accellerase 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ultifect- Xylanas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ultifect-Pectin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Novozyme 188</w:t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8.5 ± 0.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6 ± 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.6 ± 0.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.7 ± 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.6 ± 0.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.5 ± 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.7 ± 0.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1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.2 ± 0.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.6 ± 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.7 ± 0.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.5 ± 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.9 ± 0.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5 ± 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.7 ± 0.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.0 ± 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5.8 ± 0.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.3 ± 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.1 ± 0.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.6 ± 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.9 ± 0.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.3 ± 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.7 ± 0.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.7 ± 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3.2 ± 0.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9.4 ± 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.7 ± 0.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.5 ± 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2.9 ± 0.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.9 ± 1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S4</w:t>
      </w:r>
      <w:r>
        <w:rPr/>
        <w:t xml:space="preserve"> Proteomics analysis of the commercial enzyme product Novozyme 188. The JGI Protein ID’s are from the  Department of Energy Joint Genome Institute (http://genome.jgi-psf.org/Aspni5/Aspni5.home.html). All hits with more than two peptides and a probability &gt;95% as calculated by Scaffold are shown. No proteins from species other than </w:t>
      </w:r>
      <w:r>
        <w:rPr>
          <w:i/>
        </w:rPr>
        <w:t>Aspergillus</w:t>
      </w:r>
      <w:r>
        <w:rPr/>
        <w:t xml:space="preserve"> </w:t>
      </w:r>
      <w:r>
        <w:rPr>
          <w:i/>
        </w:rPr>
        <w:t>niger</w:t>
      </w:r>
      <w:r>
        <w:rPr/>
        <w:t xml:space="preserve"> were identified.</w:t>
      </w:r>
    </w:p>
    <w:p>
      <w:pPr>
        <w:pStyle w:val="Normal"/>
        <w:rPr/>
      </w:pPr>
      <w:r>
        <w:rPr/>
        <w:t xml:space="preserve"> </w:t>
      </w:r>
    </w:p>
    <w:tbl>
      <w:tblPr>
        <w:tblW w:w="7431" w:type="dxa"/>
        <w:jc w:val="left"/>
        <w:tblInd w:w="10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4564"/>
        <w:gridCol w:w="1255"/>
      </w:tblGrid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 Protein ID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notatio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tral counts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3597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myloglucosidase (Glucoamylase) (GH15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8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82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β-glucosidase (GH3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911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α-amylas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1032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ypothetical tripeptidyl peptidas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553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ypothetical cell wall protei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1655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pergillopepsin A-lik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5361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ypothetical  protei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517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ell wall glucanase (GH17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599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ypothetical  protei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378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ypothetical  protei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398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β-N-acetylhexosaminidase (GH20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979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rboxypeptidase CpdS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4786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703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ypothetical  protei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270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Exo-β-1,3-glucanas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436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Endo-β-1,4-xylanas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6122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ell wall glucanase Crf1 (GH16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033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,3-β-glucanosyltransferas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736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α-galactosidase A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4608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oglucanse A (GH5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865</w:t>
            </w:r>
          </w:p>
        </w:tc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ypothetical  protei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S5</w:t>
      </w:r>
      <w:r>
        <w:rPr/>
        <w:t xml:space="preserve"> Statistical analysis for Glc optimization from pretreatment/substrate combinations (see Tables 2, 3, and Figures 1, 2, 3).</w:t>
      </w:r>
    </w:p>
    <w:p>
      <w:pPr>
        <w:pStyle w:val="Normal"/>
        <w:rPr/>
      </w:pPr>
      <w:r>
        <w:rPr/>
      </w:r>
    </w:p>
    <w:tbl>
      <w:tblPr>
        <w:tblW w:w="124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492"/>
        <w:gridCol w:w="1260"/>
        <w:gridCol w:w="1170"/>
        <w:gridCol w:w="1170"/>
        <w:gridCol w:w="1170"/>
        <w:gridCol w:w="1170"/>
        <w:gridCol w:w="990"/>
        <w:gridCol w:w="1170"/>
        <w:gridCol w:w="1080"/>
      </w:tblGrid>
      <w:tr>
        <w:trPr>
          <w:trHeight w:val="516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edstock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-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of componen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-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^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usted R^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R^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erence between Adj and Pred R^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 Precision</w:t>
            </w:r>
          </w:p>
        </w:tc>
      </w:tr>
      <w:tr>
        <w:trPr>
          <w:trHeight w:val="267" w:hRule="atLeast"/>
        </w:trPr>
        <w:tc>
          <w:tcPr>
            <w:tcW w:w="1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orn stover</w:t>
            </w:r>
          </w:p>
        </w:tc>
        <w:tc>
          <w:tcPr>
            <w:tcW w:w="14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</w:tr>
      <w:tr>
        <w:trPr>
          <w:trHeight w:val="233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</w:tr>
      <w:tr>
        <w:trPr>
          <w:trHeight w:val="151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 B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</w:t>
            </w:r>
          </w:p>
        </w:tc>
      </w:tr>
      <w:tr>
        <w:trPr>
          <w:trHeight w:val="151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. perox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</w:t>
            </w:r>
          </w:p>
        </w:tc>
      </w:tr>
      <w:tr>
        <w:trPr>
          <w:trHeight w:val="151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</w:t>
            </w:r>
          </w:p>
        </w:tc>
      </w:tr>
      <w:tr>
        <w:trPr>
          <w:trHeight w:val="251" w:hRule="atLeast"/>
        </w:trPr>
        <w:tc>
          <w:tcPr>
            <w:tcW w:w="1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witchgras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</w:t>
            </w:r>
          </w:p>
        </w:tc>
      </w:tr>
      <w:tr>
        <w:trPr>
          <w:trHeight w:val="151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 B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</w:t>
            </w:r>
          </w:p>
        </w:tc>
      </w:tr>
      <w:tr>
        <w:trPr>
          <w:trHeight w:val="151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. perox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</w:t>
            </w:r>
          </w:p>
        </w:tc>
      </w:tr>
      <w:tr>
        <w:trPr>
          <w:trHeight w:val="170" w:hRule="atLeast"/>
        </w:trPr>
        <w:tc>
          <w:tcPr>
            <w:tcW w:w="1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canthu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</w:t>
            </w:r>
          </w:p>
        </w:tc>
      </w:tr>
      <w:tr>
        <w:trPr>
          <w:trHeight w:val="151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 B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</w:t>
            </w:r>
          </w:p>
        </w:tc>
      </w:tr>
      <w:tr>
        <w:trPr>
          <w:trHeight w:val="151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. perox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</w:t>
            </w:r>
          </w:p>
        </w:tc>
      </w:tr>
      <w:tr>
        <w:trPr>
          <w:trHeight w:val="251" w:hRule="atLeast"/>
        </w:trPr>
        <w:tc>
          <w:tcPr>
            <w:tcW w:w="1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GS</w:t>
            </w:r>
          </w:p>
        </w:tc>
        <w:tc>
          <w:tcPr>
            <w:tcW w:w="14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</w:t>
            </w:r>
          </w:p>
        </w:tc>
      </w:tr>
      <w:tr>
        <w:trPr>
          <w:trHeight w:val="251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</w:tr>
      <w:tr>
        <w:trPr>
          <w:trHeight w:val="151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 B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</w:t>
            </w:r>
          </w:p>
        </w:tc>
      </w:tr>
      <w:tr>
        <w:trPr>
          <w:trHeight w:val="242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. perox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</w:t>
            </w:r>
          </w:p>
        </w:tc>
      </w:tr>
      <w:tr>
        <w:trPr>
          <w:trHeight w:val="170" w:hRule="atLeast"/>
        </w:trPr>
        <w:tc>
          <w:tcPr>
            <w:tcW w:w="1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opla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</w:tr>
      <w:tr>
        <w:trPr>
          <w:trHeight w:val="151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 B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</w:t>
            </w:r>
          </w:p>
        </w:tc>
      </w:tr>
      <w:tr>
        <w:trPr>
          <w:trHeight w:val="151" w:hRule="atLeast"/>
        </w:trPr>
        <w:tc>
          <w:tcPr>
            <w:tcW w:w="1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. perox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S6</w:t>
      </w:r>
      <w:r>
        <w:rPr/>
        <w:t xml:space="preserve"> Statistical analysis for Xyl optimization from pretreatment/substrate combinations (see Tables 2, 3, and Figures 1, 2, 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ge">
                  <wp:posOffset>2515235</wp:posOffset>
                </wp:positionV>
                <wp:extent cx="7898130" cy="307086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8130" cy="3070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66"/>
                              <w:gridCol w:w="1492"/>
                              <w:gridCol w:w="1260"/>
                              <w:gridCol w:w="1170"/>
                              <w:gridCol w:w="1170"/>
                              <w:gridCol w:w="1170"/>
                              <w:gridCol w:w="1170"/>
                              <w:gridCol w:w="990"/>
                              <w:gridCol w:w="1170"/>
                              <w:gridCol w:w="1080"/>
                            </w:tblGrid>
                            <w:tr>
                              <w:trPr>
                                <w:trHeight w:val="516" w:hRule="atLeast"/>
                              </w:trPr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eedstock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re-treatmen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o. of component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-valu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^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djusted R^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redicted R^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Difference between Adj and Pred R^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dequate Preci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7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orn stover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FE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ild Ba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6.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lk. peroxid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AEE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7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witchgrass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FE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7.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ild Ba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lk. peroxid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DE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7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iscanthus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FE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ild Ba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lk. peroxid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F1DD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DDGS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FE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ild Ba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lk. peroxid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5DFE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.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17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oplar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FE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ild Ba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2.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8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7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lk. peroxid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8.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9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9pt;height:241.8pt;mso-wrap-distance-left:0pt;mso-wrap-distance-right:9pt;mso-wrap-distance-top:0pt;mso-wrap-distance-bottom:0pt;margin-top:19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4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66"/>
                        <w:gridCol w:w="1492"/>
                        <w:gridCol w:w="1260"/>
                        <w:gridCol w:w="1170"/>
                        <w:gridCol w:w="1170"/>
                        <w:gridCol w:w="1170"/>
                        <w:gridCol w:w="1170"/>
                        <w:gridCol w:w="990"/>
                        <w:gridCol w:w="1170"/>
                        <w:gridCol w:w="1080"/>
                      </w:tblGrid>
                      <w:tr>
                        <w:trPr>
                          <w:trHeight w:val="516" w:hRule="atLeast"/>
                        </w:trPr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eedstock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re-treatmen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o. of component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-valu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^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djusted R^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redicted R^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ifference between Adj and Pred R^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dequate Precision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7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rn stover</w:t>
                            </w:r>
                          </w:p>
                        </w:tc>
                        <w:tc>
                          <w:tcPr>
                            <w:tcW w:w="14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FE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.5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4.5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ild Ba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6.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4.9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lk. peroxid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6.5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AEE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4.5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7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witchgrass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FE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7.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4.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ild Ba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.6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lk. peroxid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DE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7.6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7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iscanthus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FE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.4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ild Ba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.3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lk. peroxid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F1DD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.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DGS</w:t>
                            </w:r>
                          </w:p>
                        </w:tc>
                        <w:tc>
                          <w:tcPr>
                            <w:tcW w:w="14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FE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</w:tr>
                      <w:tr>
                        <w:trPr>
                          <w:trHeight w:val="125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1.7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ild Ba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lk. peroxid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5DFE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.d.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17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oplar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FE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.0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ild Ba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2.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8.7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7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lk. peroxid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8.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9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3:17:00Z</dcterms:created>
  <dc:creator>Goutami</dc:creator>
  <dc:description/>
  <dc:language>en-US</dc:language>
  <cp:lastModifiedBy>Jonathan Walton</cp:lastModifiedBy>
  <dcterms:modified xsi:type="dcterms:W3CDTF">2010-09-17T13:17:00Z</dcterms:modified>
  <cp:revision>2</cp:revision>
  <dc:subject/>
  <dc:title>Enzyme Rat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ReviewCycleID">
    <vt:r8>-975975346</vt:r8>
  </property>
  <property fmtid="{D5CDD505-2E9C-101B-9397-08002B2CF9AE}" pid="3" name="_ReviewingToolsShownOnce">
    <vt:lpwstr/>
  </property>
</Properties>
</file>